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B1CF4" w14:textId="77777777" w:rsidR="00B95434" w:rsidRDefault="00B95434">
      <w:r>
        <w:t xml:space="preserve">      </w:t>
      </w:r>
    </w:p>
    <w:tbl>
      <w:tblPr>
        <w:tblW w:w="7409" w:type="dxa"/>
        <w:tblLook w:val="04A0" w:firstRow="1" w:lastRow="0" w:firstColumn="1" w:lastColumn="0" w:noHBand="0" w:noVBand="1"/>
      </w:tblPr>
      <w:tblGrid>
        <w:gridCol w:w="1289"/>
        <w:gridCol w:w="2670"/>
        <w:gridCol w:w="1090"/>
        <w:gridCol w:w="1240"/>
        <w:gridCol w:w="1120"/>
      </w:tblGrid>
      <w:tr w:rsidR="00B95434" w:rsidRPr="00B95434" w14:paraId="378E967D" w14:textId="77777777" w:rsidTr="00B95434">
        <w:trPr>
          <w:trHeight w:val="320"/>
        </w:trPr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28CE4" w14:textId="77777777" w:rsidR="00B95434" w:rsidRPr="00B95434" w:rsidRDefault="00E12B23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ovi</w:t>
            </w:r>
            <w:r w:rsidR="00B95434" w:rsidRPr="00B9543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ce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CEE8" w14:textId="77777777" w:rsid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istrict</w:t>
            </w:r>
          </w:p>
          <w:p w14:paraId="15359072" w14:textId="77777777" w:rsidR="00E12B23" w:rsidRPr="00B95434" w:rsidRDefault="00B95434" w:rsidP="00E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aseline prevalence</w:t>
            </w:r>
            <w:r w:rsidR="00E12B2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indicated by colour coding</w:t>
            </w:r>
            <w:bookmarkStart w:id="0" w:name="_GoBack"/>
            <w:bookmarkEnd w:id="0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2A0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F6E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C24D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d</w:t>
            </w:r>
          </w:p>
        </w:tc>
      </w:tr>
      <w:tr w:rsidR="00B95434" w:rsidRPr="00B95434" w14:paraId="3B985EEA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430045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sh West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712349A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gutu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99F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237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A55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0F4884D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7DFC1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3CEA5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688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FA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55A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184778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1C12A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04818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475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31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E22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84FA89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E9F26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04044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C7A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DED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F43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3B1088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0433F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4AC65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3DF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8D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1B1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B94B62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A038F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B56DF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4C3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79C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D24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03A694B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1DA1C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D5444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867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32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5B4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595EAF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E657A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0EBDBA1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rungw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FE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E2A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CE7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6448690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62FF3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E678E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73D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AA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C44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6DEAB6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F202D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63CF0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AF4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4D6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1FA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A585DB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62333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53593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48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056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393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314ED9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0F85C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AFBE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EF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63F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15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F4DB37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EB5BE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3065A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C51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70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BF1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53D3C95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EBE18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8FD4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17F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146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CF5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A82E7F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4A034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076BE0B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kond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33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B69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7BE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6FA8C55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0B04C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C2B8F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5C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4E2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050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2975A8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A7CA7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0EF6B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DEB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A47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599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A8141F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77FBA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FEFC8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6D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08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0A7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2732D7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CC716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28547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1CD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77C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5AC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5C1E58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A45DD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B1B82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C9D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2C1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68E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710756E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8FE2E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01B1B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404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91D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534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D4FDAC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75BE0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6906D2F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vimb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A30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E27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AFE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391678F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881F2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1F79A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B44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D6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E6E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43BD5F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2B882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313A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3B6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49B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AC6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E92B80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8C49D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F8654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831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82F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3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F5DFD7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AAB76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49C36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24F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6DA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698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0EEE627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D0D33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446FF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9E3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3F4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A5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46AAF5C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43AC3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3B7E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8D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00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652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E4B30D6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BD6319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sh East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3A420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komb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F94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365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678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07949A7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9D3B3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5782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013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942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1DF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F5AD15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F60D4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69803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9DC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60E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BC7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53E816F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1D9B3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992E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B20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EDD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09C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BFE42A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C615B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3BDD5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B7A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B2C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53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A21328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4F713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B7D4C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AE4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B7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FC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B5BF543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9CEBB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CAB6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081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9C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6B8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9B4CBE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DCDA8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0B8B9C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rehw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B78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28B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74D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262CE20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FE33C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16411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3F1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0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95D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FD0FB1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E7CB4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6D7CF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EF5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ADC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941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4D0E1C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3C844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AC88F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437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47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619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C9D9FA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724A9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A343C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6F2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068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92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60A3BB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02AD8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C8B29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554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F8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B52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FFCD823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A184D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72272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4D7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DF3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06F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4C00C3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FCA45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43947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tok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158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CA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065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514ED19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A0DD2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50750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B4A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86F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81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CAB7DA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CA812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C9174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A00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522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F29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3C23AF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012D7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39089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5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ADD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209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DE1C63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5DD89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4B338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D87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00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87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291C66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7D84D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5F198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4AE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BB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B31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34135AF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766FE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B0F4F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C36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3E0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A86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0AF5ED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B5523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220DBE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174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9BC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798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31FF34C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D6A21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6395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42F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69B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CB4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BF0D68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99384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1097D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43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A34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07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709DA3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63162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5645A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6C2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401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E09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C79F93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054B0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BE3E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A34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BC6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B54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3D916D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5A1C8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0447D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1DB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4B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17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6B58997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4F189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6F3FC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1B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278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1C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0C8BB4A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D6C586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nicaland</w:t>
            </w:r>
            <w:proofErr w:type="spellEnd"/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088F6B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koni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596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56E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DCF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6AC019F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C5D68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2FDC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E9A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792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33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2BC4E8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B1B5A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3CBF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6C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D87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CAC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D2BBEB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1DEAB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C2152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FBC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5BE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BAB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50B63A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3F7FB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1278A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5FE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0F5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78C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4DD603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FA0DC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F0440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A4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F4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07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8A78CA1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C1142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2E942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65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D9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DAB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B81D23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CAB06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60DEA7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uher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8C2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84A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649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422C5F2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69482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024D1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89D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A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AF2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FAE6B7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4A3C2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32CE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F68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634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7AF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F1A08E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5C7E6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92F2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8B7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12B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096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4E2498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D4D7F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D17B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6ED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2F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5F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C72714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2BF9F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05EF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812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70F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654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094B6FC2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70F55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0825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04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A18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A86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1C1807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0B0E0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79256D3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ping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E4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9AD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E5E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C08501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6971B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3CBE0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8A4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86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0CF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6CE807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F57AC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73872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D6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553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404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382F1F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242B2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7642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443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210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0FB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5B3125F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8489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5E93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3EA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FB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480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108CA3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8B0E8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97D6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C3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7C0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71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7C285D5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431A5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5569F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E8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BF0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49A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4A1E44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950C4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D03E53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ikit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536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BFB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165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0ACE5E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BFDF2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1713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9A8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2F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11C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</w:tr>
      <w:tr w:rsidR="00B95434" w:rsidRPr="00B95434" w14:paraId="4E121E1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FC8F2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0BD87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B07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5BE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BB1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93A343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1A710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6E738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E4E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555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129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02BFF8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F1605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09E55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03A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1F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B87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9C75FF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F7BF4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71045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74B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F8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1AB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81FB239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B9EBE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9D222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862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E79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AE3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98E56E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0515A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751CF63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yang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A06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EA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C74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4C6A56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A96AE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2C7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A7D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E2A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FA4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AD69AB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C35DA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447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267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03F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BE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0950037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F9754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241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9DD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E56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6A2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F6D585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A1563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D34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CC3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6B3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377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1E86E2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E3597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C5C9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BF7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89E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5F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5663D6B9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D79A2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2846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E61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1B4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4B5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9BDF901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center"/>
            <w:hideMark/>
          </w:tcPr>
          <w:p w14:paraId="4F3149E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sh C</w:t>
            </w: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0EDF75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zarabani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BFA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6D9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617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00ACA44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0663D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03B9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003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365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905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CC5867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26453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3AA65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4E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26B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8E7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C3306B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C34A8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0F270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5A9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17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DC9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7CCF98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96781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A1F1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7E3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C03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FFF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38AEE8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8E5BD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5CA6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AF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552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162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AF205C8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EE1C5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C136C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501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B9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99E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89CC0F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D4A25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565F2C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t Darwi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7A3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F2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43D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25B9D1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A465A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A26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769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DCD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EC4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91F1DC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A6FBA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518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540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820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0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FA67BF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C6145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23B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12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065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32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3AA1F9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EF179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BED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00B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329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65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09ED5F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8BC10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C7B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7F3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4DD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7B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D9EE23E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84053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881D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F1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DA3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AA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5945D9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5A354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6BB77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shinga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02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32E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D7F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665AD5B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D69C6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161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77C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094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9A0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BD7A30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C5480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6AF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515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0E4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C94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637C71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951AB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48C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A2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4C7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EC2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29B869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DCB48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D20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EDE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8A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104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D56599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87D55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DC7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CE9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542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8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F981959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B8487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60F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B14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CAD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F40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5A152A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112C8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2E5C5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uruve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426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E2B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B33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2931588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ED568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1DE5F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1B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71B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80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D424E9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1EB19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F2F8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AFF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A9B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E64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E7B055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CDBDD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F7AEE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962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6BF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4D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355072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89E2B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B016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F5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A3C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3C4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C0A1FB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FF367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D90C8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8C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362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0E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18BDF36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6E973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C625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738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BB1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37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BCC921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FEDE3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59F449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zow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043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5DA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18A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F90037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0E177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985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AA9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B8D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54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5ACAD8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E19B1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937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660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1F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89E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8CA4B1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89CD8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00A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7C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19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02C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9D9799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B06CC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AE97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35E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56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2C9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D4695B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1A513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E5F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502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F78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B5E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5076FCA2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EB7BA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A98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B30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BC1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2F7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890656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C6B2F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CD49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lang w:eastAsia="en-GB"/>
              </w:rPr>
              <w:t>Shamva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8FD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F3D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00F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24B5238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8F713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F83A4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F1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30E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228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C2DB68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210E1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277C7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22A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BA4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626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9BC03C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C019D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ACDBF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AB2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2B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F8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186133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E9291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D9CAF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4D3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E44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ED0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7EDB1F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9BBBE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4A37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496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80A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91A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E233562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D140D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B0AE4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9D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2CA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AA7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7C747AE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CCCFF"/>
            <w:noWrap/>
            <w:vAlign w:val="center"/>
            <w:hideMark/>
          </w:tcPr>
          <w:p w14:paraId="67C3BE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svingo</w:t>
            </w:r>
            <w:proofErr w:type="spellEnd"/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B6B578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redzi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543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72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98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2B60049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15C46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E70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80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AD5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9C3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49F3DB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9D6B0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BDC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993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B57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7D2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7BFA2B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0FF79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233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E5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59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7AD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95F6C5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D2E03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504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C93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447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37A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EC932B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CB1BD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0A3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83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5A3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CB3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3A9D07F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ABE32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653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61A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C4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B05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D69187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B04D0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A88354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utu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B01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518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30F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493DBB6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DBA78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7B9D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63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D27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19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0E72D7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4A487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BAB7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D09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5C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ADC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5CF58A3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C9386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6AD4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44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769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97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84FD57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C4673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8F09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A67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479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D2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B6C66B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BCFF2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94B17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F9B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CE3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69D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0D1CBD4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ACE74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23BA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745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1A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D17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A47E81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8563E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75741C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wenezi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6E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692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9A6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10D7ED6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A09A4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0F8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978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7FC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8A7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A75126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BB0EB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03FD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389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64C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0C2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8883F4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50CCE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2DB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61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CF9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5EF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E966CF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EF9C8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6AF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8A3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CC1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BC4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0FA129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DF839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30D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759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CE1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423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ED7D7AB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A8EF7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6BD2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921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EE5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811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47594B0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979C18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 N</w:t>
            </w: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02C63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inga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FCB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90D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69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42475B9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D5FFE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6095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4E0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6E2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1D8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76AD50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92850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05689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E13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C0B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F09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FA10E7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7C7D5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E2154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287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478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28F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5DDBFD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B4803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A76C0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709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1A7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B62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57E474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15F06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B5647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B4D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A23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6A2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C46A423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80C12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7F2A5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53C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C82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BDD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DD5EB3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13A8C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3FDBB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kayi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FD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E03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402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4834DC2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AD9A4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CAC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881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AD7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25B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F66DB3F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EFD6D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887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03F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E03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79E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710DE2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F5DB60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C36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EB8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B0B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67A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1EEF64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26EEC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4BF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61F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A6F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CC4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582585A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6B477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10D6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D1B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E98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7F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69A2F30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84395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8340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4C6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22E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63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6E7D049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1101C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 S</w:t>
            </w: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7F0C9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siza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8F2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3DF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E77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47C9542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2E727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EAE37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9BE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C0A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C9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04FA7EF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AD2CD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9DE61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36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1C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E57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F1504BB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E58BE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4929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F0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7D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BE4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63BA49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6370B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E732C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0B0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6A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69F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9528A3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25151D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A7A31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ED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01D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59A3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4F7510E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8D758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E2F7E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A7B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FE2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EC2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33EDB0B" w14:textId="77777777" w:rsidTr="00B95434">
        <w:trPr>
          <w:trHeight w:val="290"/>
        </w:trPr>
        <w:tc>
          <w:tcPr>
            <w:tcW w:w="1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EED603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lands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391584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rumanzu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7E8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840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57A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027026C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5F70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E28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A7A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15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DDF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7DA0B7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BFA3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78C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8F3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DC7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9C0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754F8787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5943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E0B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6A5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173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9F1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0D12B69D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F333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917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6F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A93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A19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DDA422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46FD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630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6B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BD3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EA7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193B1E09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7D6D6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AA5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498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6C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158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376BC20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BFD0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D26295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okwe</w:t>
            </w:r>
            <w:proofErr w:type="spellEnd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North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D2D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1D1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972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0C842D55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EC22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6A726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FAB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014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A16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5BA097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BCB9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4EB5D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3D0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87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8C1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21FA7E52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926C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210A9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1C9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A45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C75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40A0560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CD33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D01DD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BF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71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46D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69FEC0C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13AC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090E9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252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2E2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C0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B95434" w:rsidRPr="00B95434" w14:paraId="319B4595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5A3FF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E15F7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BBB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FA8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9BC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F5D7851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9326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D9E977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berengw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97F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46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292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B5677E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D948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764A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05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23E7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D8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70F302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25A58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0A6D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EA1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042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A59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6248486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74A51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AF2D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43A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02B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7CD9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6602854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CCD8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5FE3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C6E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D76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30F6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BD22EBC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80BF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F0AAD9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1AA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428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18A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2E459FF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7E19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69BC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C8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F8E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F0F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6DF2E940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D67CC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363E6F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hurugwi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1E5A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1D2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BBA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</w:t>
            </w:r>
          </w:p>
        </w:tc>
      </w:tr>
      <w:tr w:rsidR="00B95434" w:rsidRPr="00B95434" w14:paraId="7A53088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B2D5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365A0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F9E8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2AC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B52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17E9FF33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B3D2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68CE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BA6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F3E1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D41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2A381629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00BA4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B4A53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316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77A2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656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44F121EE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6FDA2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2D086B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BF2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CDB4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09C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7E44C838" w14:textId="77777777" w:rsidTr="00B95434">
        <w:trPr>
          <w:trHeight w:val="29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F7875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D07E7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1C3B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DA 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240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73E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  <w:tr w:rsidR="00B95434" w:rsidRPr="00B95434" w14:paraId="5C2254D7" w14:textId="77777777" w:rsidTr="00B95434">
        <w:trPr>
          <w:trHeight w:val="300"/>
        </w:trPr>
        <w:tc>
          <w:tcPr>
            <w:tcW w:w="1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1F6BE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23AE2A" w14:textId="77777777" w:rsidR="00B95434" w:rsidRPr="00B95434" w:rsidRDefault="00B95434" w:rsidP="00B954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649D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DA 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AF55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09F" w14:textId="77777777" w:rsidR="00B95434" w:rsidRPr="00B95434" w:rsidRDefault="00B95434" w:rsidP="00B95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5434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</w:tr>
    </w:tbl>
    <w:p w14:paraId="2C1D94F9" w14:textId="77777777" w:rsidR="003C034B" w:rsidRDefault="003C034B"/>
    <w:sectPr w:rsidR="003C0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434"/>
    <w:rsid w:val="003C034B"/>
    <w:rsid w:val="00B95434"/>
    <w:rsid w:val="00E1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6043"/>
  <w15:chartTrackingRefBased/>
  <w15:docId w15:val="{D93AD343-FAC5-4D20-922E-A6A5905CB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54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5434"/>
    <w:rPr>
      <w:color w:val="954F72"/>
      <w:u w:val="single"/>
    </w:rPr>
  </w:style>
  <w:style w:type="paragraph" w:customStyle="1" w:styleId="msonormal0">
    <w:name w:val="msonormal"/>
    <w:basedOn w:val="Normal"/>
    <w:rsid w:val="00B95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9543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B9543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B9543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9543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B9543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954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954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95434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B9543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B9543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B9543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B9543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B95434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B954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B95434"/>
    <w:pPr>
      <w:pBdr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B9543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B95434"/>
    <w:pPr>
      <w:pBdr>
        <w:top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B954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B954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B9543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9543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954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B9543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B9543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B95434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B9543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B9543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B9543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B9543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B9543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B95434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B9543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B954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B9543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B9543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1" ma:contentTypeDescription="Create a new document." ma:contentTypeScope="" ma:versionID="fccef24903d74f9e61c38e00056cb083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e9b758e5078f7e6cd02df44e7b51fa0f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62E8EA-7E4F-44FE-8440-C80A6853C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DBC3B4-E0AF-4ABE-A4A1-A132AC1A98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FD725C-D43C-427D-B349-A9905FEBA82A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d0500e1-0ac4-4805-8fda-a4d58abf0a35"/>
    <ds:schemaRef ds:uri="http://purl.org/dc/terms/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2</cp:revision>
  <dcterms:created xsi:type="dcterms:W3CDTF">2020-01-09T10:36:00Z</dcterms:created>
  <dcterms:modified xsi:type="dcterms:W3CDTF">2020-01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